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39A2EA" w14:textId="07E4A9BB" w:rsidR="00C015D4" w:rsidRPr="00B35B53" w:rsidRDefault="007B326C" w:rsidP="004C39A4">
      <w:pPr>
        <w:pStyle w:val="2"/>
        <w:rPr>
          <w:color w:val="000000" w:themeColor="text1"/>
          <w:sz w:val="24"/>
        </w:rPr>
      </w:pPr>
      <w:r w:rsidRPr="00B35B53">
        <w:rPr>
          <w:color w:val="000000" w:themeColor="text1"/>
          <w:sz w:val="24"/>
        </w:rPr>
        <w:t xml:space="preserve">S1 </w:t>
      </w:r>
      <w:r w:rsidR="00DC3C8F" w:rsidRPr="00B35B53">
        <w:rPr>
          <w:color w:val="000000" w:themeColor="text1"/>
          <w:sz w:val="24"/>
        </w:rPr>
        <w:t>Text</w:t>
      </w:r>
      <w:r w:rsidR="007B0231" w:rsidRPr="00B35B53">
        <w:rPr>
          <w:rFonts w:eastAsia="SimSun" w:cs="Times New Roman"/>
          <w:color w:val="000000" w:themeColor="text1"/>
          <w:sz w:val="24"/>
        </w:rPr>
        <w:t xml:space="preserve">. </w:t>
      </w:r>
      <w:r w:rsidRPr="00B35B53">
        <w:rPr>
          <w:rFonts w:eastAsia="SimSun" w:cs="Times New Roman"/>
          <w:color w:val="000000" w:themeColor="text1"/>
          <w:sz w:val="24"/>
        </w:rPr>
        <w:t>D</w:t>
      </w:r>
      <w:r w:rsidR="007C670D" w:rsidRPr="00B35B53">
        <w:rPr>
          <w:rFonts w:cs="Times New Roman"/>
          <w:color w:val="000000" w:themeColor="text1"/>
          <w:sz w:val="24"/>
        </w:rPr>
        <w:t>erivation of the g</w:t>
      </w:r>
      <w:r w:rsidR="00617BFC" w:rsidRPr="00B35B53">
        <w:rPr>
          <w:rFonts w:cs="Times New Roman"/>
          <w:color w:val="000000" w:themeColor="text1"/>
          <w:sz w:val="24"/>
        </w:rPr>
        <w:t>eneration-dependent model</w:t>
      </w:r>
      <w:r w:rsidR="00B216D8" w:rsidRPr="00B35B53">
        <w:rPr>
          <w:rFonts w:cs="Times New Roman"/>
          <w:color w:val="000000" w:themeColor="text1"/>
          <w:sz w:val="24"/>
        </w:rPr>
        <w:t>.</w:t>
      </w:r>
    </w:p>
    <w:p w14:paraId="35207324" w14:textId="1E9FF456" w:rsidR="00EB42B3" w:rsidRPr="00B35B53" w:rsidRDefault="001E308F" w:rsidP="000B51FD">
      <w:pPr>
        <w:spacing w:line="36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introduce the </w:t>
      </w:r>
      <w:r w:rsidR="00EB42B3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ration-dependent model, we </w:t>
      </w:r>
      <w:r w:rsidR="008F0E11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rst </w:t>
      </w:r>
      <w:r w:rsidR="00BE61C3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use</w:t>
      </w:r>
      <w:r w:rsidR="00B216D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F0E11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EB42B3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newal equation </w:t>
      </w:r>
    </w:p>
    <w:p w14:paraId="6405932E" w14:textId="2E0E09F7" w:rsidR="00EB42B3" w:rsidRPr="00B35B53" w:rsidRDefault="00075B63" w:rsidP="007C72A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i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(t)=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R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(t)</m:t>
        </m:r>
        <m:nary>
          <m:naryPr>
            <m:limLoc m:val="subSup"/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∞</m:t>
            </m:r>
          </m:sup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(t-τ)g(τ)dτ</m:t>
            </m:r>
          </m:e>
        </m:nary>
      </m:oMath>
      <w:r w:rsidR="00EB42B3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DC632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(</w:t>
      </w:r>
      <w:r w:rsidR="000B1B04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="00DC632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7B0E658D" w14:textId="5038526B" w:rsidR="002323C2" w:rsidRPr="00B35B53" w:rsidRDefault="00EB42B3" w:rsidP="004C39A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i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(t)</m:t>
        </m:r>
      </m:oMath>
      <w:r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s the incidence at time </w:t>
      </w:r>
      <w:r w:rsidRPr="00B35B5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1C783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R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(t)</m:t>
        </m:r>
      </m:oMath>
      <w:r w:rsidR="001C783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effective reproduction number</w:t>
      </w:r>
      <w:r w:rsidR="00B216D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1C783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g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(τ)</m:t>
        </m:r>
      </m:oMath>
      <w:r w:rsidR="001C783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probability density function of generation time.</w:t>
      </w:r>
      <w:r w:rsidR="00C135D7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206CA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Let</w:t>
      </w:r>
      <w:r w:rsidR="00C135D7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OLE_LINK14"/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t)</m:t>
        </m:r>
      </m:oMath>
      <w:r w:rsidR="00C135D7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  <w:r w:rsidR="002206CA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be</w:t>
      </w:r>
      <w:r w:rsidR="00C135D7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11352A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idence of </w:t>
      </w:r>
      <w:r w:rsidR="00540247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ration </w:t>
      </w:r>
      <w:r w:rsidR="0011352A" w:rsidRPr="00B35B5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="0011352A" w:rsidRPr="00B35B53" w:rsidDel="001135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40247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time </w:t>
      </w:r>
      <w:r w:rsidR="00540247" w:rsidRPr="00B35B5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540247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i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(t)</m:t>
        </m:r>
      </m:oMath>
      <w:r w:rsidR="002C4445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1352A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 be the total number of </w:t>
      </w:r>
      <w:r w:rsidR="00A74E5E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cases over different</w:t>
      </w:r>
      <w:r w:rsidR="0011352A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ration</w:t>
      </w:r>
      <w:r w:rsidR="00A74E5E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1352A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A595B" w:rsidRPr="00B35B5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="006A595B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1352A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at</w:t>
      </w:r>
      <w:proofErr w:type="spellEnd"/>
      <w:r w:rsidR="0011352A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me </w:t>
      </w:r>
      <w:r w:rsidR="0011352A" w:rsidRPr="00B35B5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11352A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</w:t>
      </w:r>
    </w:p>
    <w:p w14:paraId="26713690" w14:textId="2A30513C" w:rsidR="00300BFC" w:rsidRPr="00B35B53" w:rsidRDefault="00075B63" w:rsidP="007C72A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i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(t)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m=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t)</m:t>
            </m:r>
          </m:e>
        </m:nary>
      </m:oMath>
      <w:r w:rsidR="00DC632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00BFC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C632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</w:t>
      </w:r>
      <w:r w:rsidR="00FF6E5D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</w:t>
      </w:r>
      <w:r w:rsidR="00DC632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0B1B04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 w:rsidR="00DC632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796E860B" w14:textId="51C852FE" w:rsidR="00300BFC" w:rsidRPr="00B35B53" w:rsidRDefault="00300BFC" w:rsidP="004C39A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w:r w:rsidRPr="00B35B5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s the </w:t>
      </w:r>
      <w:r w:rsidR="00922A5D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ximum </w:t>
      </w:r>
      <w:r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number of generations.</w:t>
      </w:r>
    </w:p>
    <w:p w14:paraId="049E4047" w14:textId="1BBEA7EB" w:rsidR="00922A5D" w:rsidRPr="00B35B53" w:rsidRDefault="00176668" w:rsidP="000B51FD">
      <w:pPr>
        <w:spacing w:line="36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Moreover</w:t>
      </w:r>
      <w:r w:rsidR="00C126F0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t)</m:t>
        </m:r>
      </m:oMath>
      <w:r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1352A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can be rewritten from</w:t>
      </w:r>
      <w:r w:rsidR="00725D41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1352A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quation (A1) </w:t>
      </w:r>
      <w:r w:rsidR="00B216D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</w:p>
    <w:p w14:paraId="4CCAAE28" w14:textId="7C3C9C10" w:rsidR="00176668" w:rsidRPr="00B35B53" w:rsidRDefault="006D3F5D" w:rsidP="007C72A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t)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m-1</m:t>
            </m:r>
          </m:sub>
        </m:sSub>
        <m:nary>
          <m:naryPr>
            <m:limLoc m:val="subSup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m-1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t-τ)g(τ)dτ</m:t>
            </m:r>
          </m:e>
        </m:nary>
      </m:oMath>
      <w:r w:rsidR="00B216D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DC632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</w:t>
      </w:r>
      <w:r w:rsidR="00FF6E5D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DC632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0B1B04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S3</w:t>
      </w:r>
      <w:r w:rsidR="00DC632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630A4D2A" w14:textId="06A60BCA" w:rsidR="00176668" w:rsidRPr="00B35B53" w:rsidRDefault="00E7528D" w:rsidP="004C39A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where</w:t>
      </w:r>
      <w:r w:rsidR="00877207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m-1</m:t>
            </m:r>
          </m:sub>
        </m:sSub>
      </m:oMath>
      <w:r w:rsidR="00877207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="00877207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production </w:t>
      </w:r>
      <w:r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</w:t>
      </w:r>
      <w:r w:rsidR="00877207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of gene</w:t>
      </w:r>
      <w:bookmarkStart w:id="1" w:name="_GoBack"/>
      <w:bookmarkEnd w:id="1"/>
      <w:r w:rsidR="00877207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ration</w:t>
      </w:r>
      <w:r w:rsidR="0011352A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1352A" w:rsidRPr="00B35B5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="00877207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C632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If we substitute equation (</w:t>
      </w:r>
      <w:r w:rsidR="000B1B04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S3</w:t>
      </w:r>
      <w:r w:rsidR="00AD702B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C632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o (</w:t>
      </w:r>
      <w:r w:rsidR="000B1B04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 w:rsidR="00DC632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606361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iscretize it</w:t>
      </w:r>
      <w:r w:rsidR="00DC632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i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(t)</m:t>
        </m:r>
      </m:oMath>
      <w:r w:rsidR="0011352A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 be derived </w:t>
      </w:r>
      <w:r w:rsidR="00B216D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</w:t>
      </w:r>
    </w:p>
    <w:p w14:paraId="0334EB05" w14:textId="127FF45F" w:rsidR="0011352A" w:rsidRPr="00B35B53" w:rsidRDefault="0011352A" w:rsidP="0011352A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i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e>
        </m:d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= 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g*g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g*g*g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g*g*g*g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sub>
            </m:sSub>
          </m:e>
        </m:d>
      </m:oMath>
      <w:r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.       (</w:t>
      </w:r>
      <w:r w:rsidR="000B1B04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4)</w:t>
      </w:r>
    </w:p>
    <w:p w14:paraId="44681D64" w14:textId="66C2BE40" w:rsidR="00540247" w:rsidRPr="00B35B53" w:rsidRDefault="0011352A" w:rsidP="004C39A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Equation (</w:t>
      </w:r>
      <w:r w:rsidR="000B1B04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4) is the numerator of equation (2) in the main text</w:t>
      </w:r>
      <w:r w:rsidR="00B216D8"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4</m:t>
        </m:r>
      </m:oMath>
      <w:r w:rsidRPr="00B35B5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4E0BC01" w14:textId="77777777" w:rsidR="008966FE" w:rsidRPr="00B35B53" w:rsidRDefault="008966FE" w:rsidP="004C39A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966FE" w:rsidRPr="00B35B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4DBDF8" w14:textId="77777777" w:rsidR="006D3F5D" w:rsidRDefault="006D3F5D" w:rsidP="003A1918">
      <w:pPr>
        <w:spacing w:after="0" w:line="240" w:lineRule="auto"/>
      </w:pPr>
      <w:r>
        <w:separator/>
      </w:r>
    </w:p>
  </w:endnote>
  <w:endnote w:type="continuationSeparator" w:id="0">
    <w:p w14:paraId="60D82B06" w14:textId="77777777" w:rsidR="006D3F5D" w:rsidRDefault="006D3F5D" w:rsidP="003A19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696829" w14:textId="77777777" w:rsidR="006D3F5D" w:rsidRDefault="006D3F5D" w:rsidP="003A1918">
      <w:pPr>
        <w:spacing w:after="0" w:line="240" w:lineRule="auto"/>
      </w:pPr>
      <w:r>
        <w:separator/>
      </w:r>
    </w:p>
  </w:footnote>
  <w:footnote w:type="continuationSeparator" w:id="0">
    <w:p w14:paraId="3F06E8C1" w14:textId="77777777" w:rsidR="006D3F5D" w:rsidRDefault="006D3F5D" w:rsidP="003A19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848"/>
    <w:rsid w:val="00035F1A"/>
    <w:rsid w:val="00075B63"/>
    <w:rsid w:val="000B1B04"/>
    <w:rsid w:val="000B51FD"/>
    <w:rsid w:val="0011352A"/>
    <w:rsid w:val="00127F1D"/>
    <w:rsid w:val="00176668"/>
    <w:rsid w:val="001B03A8"/>
    <w:rsid w:val="001C7838"/>
    <w:rsid w:val="001E308F"/>
    <w:rsid w:val="002172A9"/>
    <w:rsid w:val="002206CA"/>
    <w:rsid w:val="002323C2"/>
    <w:rsid w:val="002443D3"/>
    <w:rsid w:val="00286848"/>
    <w:rsid w:val="002C4445"/>
    <w:rsid w:val="00300BFC"/>
    <w:rsid w:val="00312728"/>
    <w:rsid w:val="003A1918"/>
    <w:rsid w:val="003F0DB3"/>
    <w:rsid w:val="004012D3"/>
    <w:rsid w:val="00486FFC"/>
    <w:rsid w:val="004C39A4"/>
    <w:rsid w:val="00540247"/>
    <w:rsid w:val="005C75F1"/>
    <w:rsid w:val="00606361"/>
    <w:rsid w:val="00612B6A"/>
    <w:rsid w:val="00614B3C"/>
    <w:rsid w:val="006158D3"/>
    <w:rsid w:val="00617BFC"/>
    <w:rsid w:val="00655732"/>
    <w:rsid w:val="006A595B"/>
    <w:rsid w:val="006D3F5D"/>
    <w:rsid w:val="006E2746"/>
    <w:rsid w:val="007137D2"/>
    <w:rsid w:val="00725D41"/>
    <w:rsid w:val="007A424A"/>
    <w:rsid w:val="007B0231"/>
    <w:rsid w:val="007B326C"/>
    <w:rsid w:val="007C670D"/>
    <w:rsid w:val="007C72A8"/>
    <w:rsid w:val="00877207"/>
    <w:rsid w:val="008966FE"/>
    <w:rsid w:val="008C3ADA"/>
    <w:rsid w:val="008F0E11"/>
    <w:rsid w:val="00922A5D"/>
    <w:rsid w:val="00923B90"/>
    <w:rsid w:val="00960266"/>
    <w:rsid w:val="00A74E5E"/>
    <w:rsid w:val="00AD702B"/>
    <w:rsid w:val="00B02B6D"/>
    <w:rsid w:val="00B216D8"/>
    <w:rsid w:val="00B35B53"/>
    <w:rsid w:val="00B573EF"/>
    <w:rsid w:val="00BA2B0D"/>
    <w:rsid w:val="00BE61C3"/>
    <w:rsid w:val="00C015D4"/>
    <w:rsid w:val="00C126F0"/>
    <w:rsid w:val="00C135D7"/>
    <w:rsid w:val="00CB039D"/>
    <w:rsid w:val="00DC3C8F"/>
    <w:rsid w:val="00DC6328"/>
    <w:rsid w:val="00E7528D"/>
    <w:rsid w:val="00EB42B3"/>
    <w:rsid w:val="00ED72F9"/>
    <w:rsid w:val="00EE31AA"/>
    <w:rsid w:val="00FE33EE"/>
    <w:rsid w:val="00FF6E5D"/>
    <w:rsid w:val="00FF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984D97"/>
  <w15:chartTrackingRefBased/>
  <w15:docId w15:val="{4638B50D-2224-4936-AFE8-36D9F19F9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uiPriority w:val="9"/>
    <w:unhideWhenUsed/>
    <w:qFormat/>
    <w:rsid w:val="00B573EF"/>
    <w:pPr>
      <w:keepNext/>
      <w:keepLines/>
      <w:topLinePunct/>
      <w:spacing w:before="260" w:after="260" w:line="480" w:lineRule="auto"/>
      <w:outlineLvl w:val="1"/>
    </w:pPr>
    <w:rPr>
      <w:rFonts w:ascii="Times New Roman" w:eastAsia="Times New Roman" w:hAnsi="Times New Roman" w:cstheme="majorBidi"/>
      <w:b/>
      <w:bCs/>
      <w:kern w:val="2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B573EF"/>
    <w:rPr>
      <w:rFonts w:ascii="Times New Roman" w:eastAsia="Times New Roman" w:hAnsi="Times New Roman" w:cstheme="majorBidi"/>
      <w:b/>
      <w:bCs/>
      <w:kern w:val="2"/>
      <w:sz w:val="28"/>
      <w:szCs w:val="32"/>
    </w:rPr>
  </w:style>
  <w:style w:type="character" w:styleId="a3">
    <w:name w:val="Placeholder Text"/>
    <w:basedOn w:val="a0"/>
    <w:uiPriority w:val="99"/>
    <w:semiHidden/>
    <w:rsid w:val="00EB42B3"/>
    <w:rPr>
      <w:color w:val="808080"/>
    </w:rPr>
  </w:style>
  <w:style w:type="paragraph" w:styleId="a4">
    <w:name w:val="Balloon Text"/>
    <w:basedOn w:val="a"/>
    <w:link w:val="a5"/>
    <w:uiPriority w:val="99"/>
    <w:semiHidden/>
    <w:unhideWhenUsed/>
    <w:rsid w:val="003A19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A1918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3A19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A1918"/>
  </w:style>
  <w:style w:type="paragraph" w:styleId="a8">
    <w:name w:val="footer"/>
    <w:basedOn w:val="a"/>
    <w:link w:val="a9"/>
    <w:uiPriority w:val="99"/>
    <w:unhideWhenUsed/>
    <w:rsid w:val="003A191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A1918"/>
  </w:style>
  <w:style w:type="character" w:styleId="aa">
    <w:name w:val="annotation reference"/>
    <w:basedOn w:val="a0"/>
    <w:uiPriority w:val="99"/>
    <w:semiHidden/>
    <w:unhideWhenUsed/>
    <w:rsid w:val="00B216D8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216D8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B216D8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216D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216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Baoyin</dc:creator>
  <cp:keywords/>
  <dc:description/>
  <cp:lastModifiedBy>Hiroshi NISHIURA</cp:lastModifiedBy>
  <cp:revision>3</cp:revision>
  <dcterms:created xsi:type="dcterms:W3CDTF">2019-05-28T06:14:00Z</dcterms:created>
  <dcterms:modified xsi:type="dcterms:W3CDTF">2019-05-28T09:04:00Z</dcterms:modified>
</cp:coreProperties>
</file>